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774" w:type="dxa"/>
        <w:tblInd w:w="-851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267"/>
        <w:gridCol w:w="2127"/>
        <w:gridCol w:w="2127"/>
        <w:gridCol w:w="2127"/>
        <w:gridCol w:w="2126"/>
      </w:tblGrid>
      <w:tr w:rsidR="00B62121" w:rsidRPr="00505DF5" w14:paraId="4DB6E547" w14:textId="77777777" w:rsidTr="00B62121">
        <w:tc>
          <w:tcPr>
            <w:tcW w:w="107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21906" w14:textId="77777777" w:rsidR="00B62121" w:rsidRPr="00B62121" w:rsidRDefault="00B62121" w:rsidP="007248D2">
            <w:pPr>
              <w:rPr>
                <w:rStyle w:val="gnkrckgcgsb"/>
                <w:b/>
                <w:sz w:val="22"/>
                <w:szCs w:val="22"/>
                <w:lang w:val="en-GB"/>
              </w:rPr>
            </w:pPr>
            <w:r w:rsidRPr="00B62121">
              <w:rPr>
                <w:b/>
                <w:sz w:val="22"/>
                <w:szCs w:val="22"/>
                <w:lang w:val="en-GB"/>
              </w:rPr>
              <w:t xml:space="preserve">S2 Table. </w:t>
            </w:r>
            <w:r w:rsidRPr="00B62121">
              <w:rPr>
                <w:sz w:val="22"/>
                <w:szCs w:val="22"/>
                <w:lang w:val="en-GB"/>
              </w:rPr>
              <w:t xml:space="preserve">Hazard ratios (95% CI) for the association between total </w:t>
            </w:r>
            <w:r w:rsidRPr="00505DF5">
              <w:rPr>
                <w:sz w:val="22"/>
                <w:szCs w:val="22"/>
                <w:lang w:val="en-US"/>
              </w:rPr>
              <w:t>moderate to vigorous</w:t>
            </w:r>
            <w:r w:rsidRPr="00B62121">
              <w:rPr>
                <w:sz w:val="22"/>
                <w:szCs w:val="22"/>
                <w:lang w:val="en-GB"/>
              </w:rPr>
              <w:t xml:space="preserve"> physical activity and cardiovascular mortality and incident MACE.</w:t>
            </w:r>
          </w:p>
        </w:tc>
      </w:tr>
      <w:tr w:rsidR="00B62121" w:rsidRPr="00505DF5" w14:paraId="4BFA48D9" w14:textId="77777777" w:rsidTr="00B62121">
        <w:tc>
          <w:tcPr>
            <w:tcW w:w="226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C86B66C" w14:textId="77777777" w:rsidR="00B62121" w:rsidRPr="00B62121" w:rsidRDefault="00B62121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B62121">
              <w:rPr>
                <w:b/>
                <w:sz w:val="22"/>
                <w:szCs w:val="22"/>
                <w:lang w:val="en-GB"/>
              </w:rPr>
              <w:t>Total physical activity (MET-min/week)</w:t>
            </w:r>
          </w:p>
        </w:tc>
        <w:tc>
          <w:tcPr>
            <w:tcW w:w="850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7114113" w14:textId="77777777" w:rsidR="00B62121" w:rsidRPr="00B62121" w:rsidRDefault="00B62121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B62121">
              <w:rPr>
                <w:rStyle w:val="gnkrckgcgsb"/>
                <w:b/>
                <w:sz w:val="22"/>
                <w:szCs w:val="22"/>
                <w:lang w:val="en-GB"/>
              </w:rPr>
              <w:t>Secondary outcome – Cardiovascular mortality and incident MACE</w:t>
            </w:r>
          </w:p>
        </w:tc>
      </w:tr>
      <w:tr w:rsidR="00B62121" w:rsidRPr="00505DF5" w14:paraId="12502398" w14:textId="77777777" w:rsidTr="00B62121">
        <w:trPr>
          <w:trHeight w:val="433"/>
        </w:trPr>
        <w:tc>
          <w:tcPr>
            <w:tcW w:w="2267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BC98998" w14:textId="77777777" w:rsidR="00B62121" w:rsidRPr="00B62121" w:rsidRDefault="00B62121" w:rsidP="007248D2">
            <w:pPr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127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DB0611C" w14:textId="77777777" w:rsidR="00B62121" w:rsidRPr="00505DF5" w:rsidRDefault="00B62121" w:rsidP="007248D2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adjusted model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528A67A8" w14:textId="77777777" w:rsidR="00B62121" w:rsidRPr="00B62121" w:rsidRDefault="00B62121" w:rsidP="007248D2">
            <w:pPr>
              <w:jc w:val="center"/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2127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22B774DF" w14:textId="77777777" w:rsidR="00B62121" w:rsidRPr="00505DF5" w:rsidRDefault="00B62121" w:rsidP="007248D2">
            <w:pPr>
              <w:jc w:val="center"/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>Model 2, adjusted for confounders*</w:t>
            </w:r>
          </w:p>
        </w:tc>
        <w:tc>
          <w:tcPr>
            <w:tcW w:w="2126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730B4482" w14:textId="77777777" w:rsidR="00B62121" w:rsidRPr="00B62121" w:rsidRDefault="00B62121" w:rsidP="007248D2">
            <w:pPr>
              <w:jc w:val="center"/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>Model 3, adjusted for confounders and mediators†</w:t>
            </w:r>
          </w:p>
        </w:tc>
      </w:tr>
      <w:tr w:rsidR="00B62121" w:rsidRPr="00505DF5" w14:paraId="37A7AD68" w14:textId="77777777" w:rsidTr="00B62121">
        <w:tc>
          <w:tcPr>
            <w:tcW w:w="652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7723525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Healthy individuals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36D8563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BA30299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</w:p>
        </w:tc>
      </w:tr>
      <w:tr w:rsidR="00B62121" w:rsidRPr="00505DF5" w14:paraId="4AD38C45" w14:textId="77777777" w:rsidTr="00B62121">
        <w:tc>
          <w:tcPr>
            <w:tcW w:w="2267" w:type="dxa"/>
            <w:tcBorders>
              <w:top w:val="single" w:sz="4" w:space="0" w:color="D9D9D9" w:themeColor="background1" w:themeShade="D9"/>
            </w:tcBorders>
          </w:tcPr>
          <w:p w14:paraId="36B43225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39F4743B" w14:textId="77777777" w:rsidR="00B62121" w:rsidRPr="00E040E9" w:rsidRDefault="00B62121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721BDD83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999 [0.999;1.00]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320DE1E0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999 [0.999;1.00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99F2ECE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B62121" w:rsidRPr="00505DF5" w14:paraId="094AE428" w14:textId="77777777" w:rsidTr="00B62121">
        <w:tc>
          <w:tcPr>
            <w:tcW w:w="2267" w:type="dxa"/>
          </w:tcPr>
          <w:p w14:paraId="30B92170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127" w:type="dxa"/>
          </w:tcPr>
          <w:p w14:paraId="49448E84" w14:textId="77777777" w:rsidR="00B62121" w:rsidRPr="00E040E9" w:rsidRDefault="00B62121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04</w:t>
            </w:r>
          </w:p>
        </w:tc>
        <w:tc>
          <w:tcPr>
            <w:tcW w:w="2127" w:type="dxa"/>
          </w:tcPr>
          <w:p w14:paraId="661C4D12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27</w:t>
            </w:r>
          </w:p>
        </w:tc>
        <w:tc>
          <w:tcPr>
            <w:tcW w:w="2127" w:type="dxa"/>
          </w:tcPr>
          <w:p w14:paraId="66C593B0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27</w:t>
            </w:r>
          </w:p>
        </w:tc>
        <w:tc>
          <w:tcPr>
            <w:tcW w:w="2126" w:type="dxa"/>
            <w:tcBorders>
              <w:right w:val="single" w:sz="4" w:space="0" w:color="D9D9D9" w:themeColor="background1" w:themeShade="D9"/>
            </w:tcBorders>
          </w:tcPr>
          <w:p w14:paraId="44BFB335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39</w:t>
            </w:r>
          </w:p>
        </w:tc>
      </w:tr>
      <w:tr w:rsidR="00B62121" w:rsidRPr="00505DF5" w14:paraId="0D237D77" w14:textId="77777777" w:rsidTr="00B62121">
        <w:tc>
          <w:tcPr>
            <w:tcW w:w="2267" w:type="dxa"/>
            <w:tcBorders>
              <w:bottom w:val="single" w:sz="4" w:space="0" w:color="D9D9D9" w:themeColor="background1" w:themeShade="D9"/>
            </w:tcBorders>
          </w:tcPr>
          <w:p w14:paraId="191F753A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66E0E95E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5D6596EF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Q1 1-1912</w:t>
            </w:r>
          </w:p>
          <w:p w14:paraId="1D5C3C39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Q2 1913-3690</w:t>
            </w:r>
          </w:p>
          <w:p w14:paraId="767F11AC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Q3 3690-7257</w:t>
            </w:r>
          </w:p>
          <w:p w14:paraId="03D5F1D1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sz w:val="22"/>
                <w:szCs w:val="22"/>
              </w:rPr>
              <w:t>Q4 &gt;7527</w:t>
            </w:r>
          </w:p>
        </w:tc>
        <w:tc>
          <w:tcPr>
            <w:tcW w:w="2127" w:type="dxa"/>
            <w:tcBorders>
              <w:bottom w:val="single" w:sz="4" w:space="0" w:color="D9D9D9" w:themeColor="background1" w:themeShade="D9"/>
            </w:tcBorders>
          </w:tcPr>
          <w:p w14:paraId="41AA9BFE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</w:p>
          <w:p w14:paraId="492F3A89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33E57CC0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8 [0.36; 0.63]</w:t>
            </w:r>
          </w:p>
          <w:p w14:paraId="05EFA992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0 [0.30; 0.53]</w:t>
            </w:r>
          </w:p>
          <w:p w14:paraId="5648F505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5 [0.34; 0.60]</w:t>
            </w:r>
          </w:p>
          <w:p w14:paraId="47EC9662" w14:textId="77777777" w:rsidR="00B62121" w:rsidRPr="00E040E9" w:rsidRDefault="00B62121" w:rsidP="007248D2">
            <w:pPr>
              <w:rPr>
                <w:color w:val="808080" w:themeColor="background1" w:themeShade="80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43 [0.34; 0.57]</w:t>
            </w:r>
          </w:p>
        </w:tc>
        <w:tc>
          <w:tcPr>
            <w:tcW w:w="2127" w:type="dxa"/>
            <w:tcBorders>
              <w:bottom w:val="single" w:sz="4" w:space="0" w:color="D9D9D9" w:themeColor="background1" w:themeShade="D9"/>
            </w:tcBorders>
          </w:tcPr>
          <w:p w14:paraId="5A521813" w14:textId="77777777" w:rsidR="00B62121" w:rsidRPr="00E040E9" w:rsidRDefault="00B62121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1A726F04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</w:t>
            </w:r>
          </w:p>
          <w:p w14:paraId="3319A553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9 [0.52;0.92]</w:t>
            </w:r>
          </w:p>
          <w:p w14:paraId="79E835D1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55 [0.41;0.73]</w:t>
            </w:r>
          </w:p>
          <w:p w14:paraId="5C659CDE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56 [0.42;0.74]</w:t>
            </w:r>
          </w:p>
          <w:p w14:paraId="413FD9EC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3 [0.47;0.83]</w:t>
            </w:r>
          </w:p>
        </w:tc>
        <w:tc>
          <w:tcPr>
            <w:tcW w:w="2127" w:type="dxa"/>
            <w:tcBorders>
              <w:bottom w:val="single" w:sz="4" w:space="0" w:color="D9D9D9" w:themeColor="background1" w:themeShade="D9"/>
            </w:tcBorders>
          </w:tcPr>
          <w:p w14:paraId="49981471" w14:textId="77777777" w:rsidR="00B62121" w:rsidRPr="00E040E9" w:rsidRDefault="00B62121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6A55077E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</w:t>
            </w:r>
          </w:p>
          <w:p w14:paraId="5B0D61CF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84 [0.64;1.12]</w:t>
            </w:r>
          </w:p>
          <w:p w14:paraId="2B6E37C3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70 [0.53;0.94]</w:t>
            </w:r>
          </w:p>
          <w:p w14:paraId="3E5E0D74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72 [0.54;0.96]</w:t>
            </w:r>
          </w:p>
          <w:p w14:paraId="3936FE46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77 [0.58;1.03]</w:t>
            </w:r>
          </w:p>
        </w:tc>
        <w:tc>
          <w:tcPr>
            <w:tcW w:w="212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0DC582D3" w14:textId="77777777" w:rsidR="00B62121" w:rsidRPr="00E93FBC" w:rsidRDefault="00B62121" w:rsidP="007248D2">
            <w:pPr>
              <w:rPr>
                <w:rFonts w:cstheme="minorHAnsi"/>
                <w:sz w:val="22"/>
                <w:szCs w:val="22"/>
              </w:rPr>
            </w:pPr>
          </w:p>
          <w:p w14:paraId="6D387F63" w14:textId="77777777" w:rsidR="00B62121" w:rsidRPr="00E93FBC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1</w:t>
            </w:r>
          </w:p>
          <w:p w14:paraId="2B7BF5A6" w14:textId="77777777" w:rsidR="00B62121" w:rsidRPr="00E93FBC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87 [0.65;1.15]</w:t>
            </w:r>
          </w:p>
          <w:p w14:paraId="4D8B9E5F" w14:textId="77777777" w:rsidR="00B62121" w:rsidRPr="00E93FBC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73 [0.55;0.97]</w:t>
            </w:r>
          </w:p>
          <w:p w14:paraId="00477DC7" w14:textId="77777777" w:rsidR="00B62121" w:rsidRPr="00E93FBC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76 [0.57;1.01]</w:t>
            </w:r>
          </w:p>
          <w:p w14:paraId="51B0F7E9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E93FBC">
              <w:rPr>
                <w:rFonts w:cstheme="minorHAnsi"/>
                <w:sz w:val="22"/>
                <w:szCs w:val="22"/>
              </w:rPr>
              <w:t>0.81 [0.61;1.08]</w:t>
            </w:r>
          </w:p>
        </w:tc>
      </w:tr>
      <w:tr w:rsidR="00B62121" w:rsidRPr="00505DF5" w14:paraId="365FB6E7" w14:textId="77777777" w:rsidTr="00B62121">
        <w:tc>
          <w:tcPr>
            <w:tcW w:w="652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590FB99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RF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4610ED5B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26E8E8F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</w:p>
        </w:tc>
      </w:tr>
      <w:tr w:rsidR="00B62121" w:rsidRPr="00505DF5" w14:paraId="0A4440D0" w14:textId="77777777" w:rsidTr="00B62121">
        <w:tc>
          <w:tcPr>
            <w:tcW w:w="2267" w:type="dxa"/>
            <w:tcBorders>
              <w:top w:val="single" w:sz="4" w:space="0" w:color="D9D9D9" w:themeColor="background1" w:themeShade="D9"/>
            </w:tcBorders>
          </w:tcPr>
          <w:p w14:paraId="10F8832E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28CD2539" w14:textId="77777777" w:rsidR="00B62121" w:rsidRPr="00E040E9" w:rsidRDefault="00B62121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1.00]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6119C74F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.00 [0.999;1.00]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3500061B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.00 [0.999;1.00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CF6FC91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B62121" w:rsidRPr="00505DF5" w14:paraId="5368F7B5" w14:textId="77777777" w:rsidTr="00B62121">
        <w:tc>
          <w:tcPr>
            <w:tcW w:w="2267" w:type="dxa"/>
          </w:tcPr>
          <w:p w14:paraId="777721E2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127" w:type="dxa"/>
          </w:tcPr>
          <w:p w14:paraId="305BCF64" w14:textId="77777777" w:rsidR="00B62121" w:rsidRPr="00E040E9" w:rsidRDefault="00B62121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07</w:t>
            </w:r>
          </w:p>
        </w:tc>
        <w:tc>
          <w:tcPr>
            <w:tcW w:w="2127" w:type="dxa"/>
          </w:tcPr>
          <w:p w14:paraId="4D300592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92</w:t>
            </w:r>
          </w:p>
        </w:tc>
        <w:tc>
          <w:tcPr>
            <w:tcW w:w="2127" w:type="dxa"/>
          </w:tcPr>
          <w:p w14:paraId="46528E80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57</w:t>
            </w:r>
          </w:p>
        </w:tc>
        <w:tc>
          <w:tcPr>
            <w:tcW w:w="2126" w:type="dxa"/>
            <w:tcBorders>
              <w:right w:val="single" w:sz="4" w:space="0" w:color="D9D9D9" w:themeColor="background1" w:themeShade="D9"/>
            </w:tcBorders>
          </w:tcPr>
          <w:p w14:paraId="6831A3E2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29</w:t>
            </w:r>
          </w:p>
        </w:tc>
      </w:tr>
      <w:tr w:rsidR="00B62121" w:rsidRPr="00505DF5" w14:paraId="5E157415" w14:textId="77777777" w:rsidTr="00B62121">
        <w:tc>
          <w:tcPr>
            <w:tcW w:w="2267" w:type="dxa"/>
            <w:tcBorders>
              <w:bottom w:val="single" w:sz="4" w:space="0" w:color="D9D9D9" w:themeColor="background1" w:themeShade="D9"/>
            </w:tcBorders>
          </w:tcPr>
          <w:p w14:paraId="7CF3B617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2C9D7A4E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Inactive</w:t>
            </w:r>
          </w:p>
          <w:p w14:paraId="3069D62F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Q1 1-1912</w:t>
            </w:r>
          </w:p>
          <w:p w14:paraId="674A865D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Q2 1913-3690</w:t>
            </w:r>
          </w:p>
          <w:p w14:paraId="31118DF4" w14:textId="77777777" w:rsidR="00B62121" w:rsidRPr="00B62121" w:rsidRDefault="00B62121" w:rsidP="007248D2">
            <w:pPr>
              <w:rPr>
                <w:sz w:val="22"/>
                <w:szCs w:val="22"/>
                <w:lang w:val="en-GB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Q3 3690-7257</w:t>
            </w:r>
          </w:p>
          <w:p w14:paraId="097FA043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B62121">
              <w:rPr>
                <w:sz w:val="22"/>
                <w:szCs w:val="22"/>
                <w:lang w:val="en-GB"/>
              </w:rPr>
              <w:t xml:space="preserve">   </w:t>
            </w:r>
            <w:r w:rsidRPr="00505DF5">
              <w:rPr>
                <w:sz w:val="22"/>
                <w:szCs w:val="22"/>
              </w:rPr>
              <w:t>Q4 &gt;7527</w:t>
            </w:r>
          </w:p>
        </w:tc>
        <w:tc>
          <w:tcPr>
            <w:tcW w:w="2127" w:type="dxa"/>
            <w:tcBorders>
              <w:bottom w:val="single" w:sz="4" w:space="0" w:color="D9D9D9" w:themeColor="background1" w:themeShade="D9"/>
            </w:tcBorders>
          </w:tcPr>
          <w:p w14:paraId="0033DCEC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</w:p>
          <w:p w14:paraId="60AEEE26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31F30C49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1 [0.41; 0.63]</w:t>
            </w:r>
          </w:p>
          <w:p w14:paraId="542B24A2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48 [0.39; 0.60]</w:t>
            </w:r>
          </w:p>
          <w:p w14:paraId="16294C12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2 [0.42; 0.65]</w:t>
            </w:r>
          </w:p>
          <w:p w14:paraId="4958139F" w14:textId="77777777" w:rsidR="00B62121" w:rsidRPr="00E040E9" w:rsidRDefault="00B62121" w:rsidP="007248D2">
            <w:pPr>
              <w:rPr>
                <w:color w:val="808080" w:themeColor="background1" w:themeShade="80"/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48 [0.39; 0.60]</w:t>
            </w:r>
          </w:p>
        </w:tc>
        <w:tc>
          <w:tcPr>
            <w:tcW w:w="2127" w:type="dxa"/>
            <w:tcBorders>
              <w:bottom w:val="single" w:sz="4" w:space="0" w:color="D9D9D9" w:themeColor="background1" w:themeShade="D9"/>
            </w:tcBorders>
          </w:tcPr>
          <w:p w14:paraId="52F5A6BC" w14:textId="77777777" w:rsidR="00B62121" w:rsidRPr="00E040E9" w:rsidRDefault="00B62121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350A4A52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</w:t>
            </w:r>
          </w:p>
          <w:p w14:paraId="66D20554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5 [0.53;0.81]</w:t>
            </w:r>
          </w:p>
          <w:p w14:paraId="222343AE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2 [0.50;0.77]</w:t>
            </w:r>
          </w:p>
          <w:p w14:paraId="3DE82DB9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0 [0.49;0.75]</w:t>
            </w:r>
          </w:p>
          <w:p w14:paraId="0F2EDEF0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6 [0.53;0.82]</w:t>
            </w:r>
          </w:p>
        </w:tc>
        <w:tc>
          <w:tcPr>
            <w:tcW w:w="2127" w:type="dxa"/>
            <w:tcBorders>
              <w:bottom w:val="single" w:sz="4" w:space="0" w:color="D9D9D9" w:themeColor="background1" w:themeShade="D9"/>
            </w:tcBorders>
          </w:tcPr>
          <w:p w14:paraId="142B50AB" w14:textId="77777777" w:rsidR="00B62121" w:rsidRPr="00E040E9" w:rsidRDefault="00B62121" w:rsidP="007248D2">
            <w:pPr>
              <w:rPr>
                <w:sz w:val="22"/>
                <w:szCs w:val="22"/>
              </w:rPr>
            </w:pPr>
          </w:p>
          <w:p w14:paraId="5CC25B6E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</w:t>
            </w:r>
          </w:p>
          <w:p w14:paraId="273A645A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9 [0.56;0.86]</w:t>
            </w:r>
          </w:p>
          <w:p w14:paraId="06289EED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9 [0.55;0.86]</w:t>
            </w:r>
          </w:p>
          <w:p w14:paraId="5F658F7C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8 [0.54;0.84]</w:t>
            </w:r>
          </w:p>
          <w:p w14:paraId="563E7A63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73 [0.58;0.91]</w:t>
            </w:r>
          </w:p>
        </w:tc>
        <w:tc>
          <w:tcPr>
            <w:tcW w:w="212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EA08D9" w14:textId="77777777" w:rsidR="00B62121" w:rsidRPr="007D17BB" w:rsidRDefault="00B62121" w:rsidP="007248D2">
            <w:pPr>
              <w:rPr>
                <w:rFonts w:cstheme="minorHAnsi"/>
                <w:sz w:val="22"/>
                <w:szCs w:val="22"/>
              </w:rPr>
            </w:pPr>
          </w:p>
          <w:p w14:paraId="6E624159" w14:textId="77777777" w:rsidR="00B62121" w:rsidRPr="007D17B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1</w:t>
            </w:r>
          </w:p>
          <w:p w14:paraId="4A71EF57" w14:textId="77777777" w:rsidR="00B62121" w:rsidRPr="007D17B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73 [0.59;0.91]</w:t>
            </w:r>
          </w:p>
          <w:p w14:paraId="0FF7A7C3" w14:textId="77777777" w:rsidR="00B62121" w:rsidRPr="007D17B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74 [0.60;0.93]</w:t>
            </w:r>
          </w:p>
          <w:p w14:paraId="2AEB9E6F" w14:textId="77777777" w:rsidR="00B62121" w:rsidRPr="007D17B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73 [0.59;0.91]</w:t>
            </w:r>
          </w:p>
          <w:p w14:paraId="2C29E3D0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7D17BB">
              <w:rPr>
                <w:rFonts w:cstheme="minorHAnsi"/>
                <w:sz w:val="22"/>
                <w:szCs w:val="22"/>
              </w:rPr>
              <w:t>0.79 [0.63;0.996]</w:t>
            </w:r>
          </w:p>
        </w:tc>
      </w:tr>
      <w:tr w:rsidR="00B62121" w:rsidRPr="00505DF5" w14:paraId="1D94AD93" w14:textId="77777777" w:rsidTr="00B62121">
        <w:tc>
          <w:tcPr>
            <w:tcW w:w="652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8133B71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505DF5">
              <w:rPr>
                <w:b/>
                <w:sz w:val="22"/>
                <w:szCs w:val="22"/>
              </w:rPr>
              <w:t>Individuals with CVD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4DC5AE2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4975B41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</w:p>
        </w:tc>
      </w:tr>
      <w:tr w:rsidR="00B62121" w:rsidRPr="00505DF5" w14:paraId="6D8CD852" w14:textId="77777777" w:rsidTr="00B62121">
        <w:tc>
          <w:tcPr>
            <w:tcW w:w="2267" w:type="dxa"/>
            <w:tcBorders>
              <w:top w:val="single" w:sz="4" w:space="0" w:color="D9D9D9" w:themeColor="background1" w:themeShade="D9"/>
            </w:tcBorders>
          </w:tcPr>
          <w:p w14:paraId="6BD39586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2F1C2D91" w14:textId="77777777" w:rsidR="00B62121" w:rsidRPr="00E040E9" w:rsidRDefault="00B62121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670CDF20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A334A7">
              <w:rPr>
                <w:rFonts w:cstheme="minorHAnsi"/>
                <w:sz w:val="22"/>
                <w:szCs w:val="22"/>
              </w:rPr>
              <w:t>0.999 [0.999;0.999]</w:t>
            </w:r>
          </w:p>
        </w:tc>
        <w:tc>
          <w:tcPr>
            <w:tcW w:w="2127" w:type="dxa"/>
            <w:tcBorders>
              <w:top w:val="single" w:sz="4" w:space="0" w:color="D9D9D9" w:themeColor="background1" w:themeShade="D9"/>
            </w:tcBorders>
          </w:tcPr>
          <w:p w14:paraId="73D8CB74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999 [0.999; 0.999]</w:t>
            </w:r>
          </w:p>
        </w:tc>
        <w:tc>
          <w:tcPr>
            <w:tcW w:w="212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021281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999 [0.999; 0.999]</w:t>
            </w:r>
          </w:p>
        </w:tc>
      </w:tr>
      <w:tr w:rsidR="00B62121" w:rsidRPr="00505DF5" w14:paraId="7E5C1300" w14:textId="77777777" w:rsidTr="00B62121">
        <w:tc>
          <w:tcPr>
            <w:tcW w:w="2267" w:type="dxa"/>
          </w:tcPr>
          <w:p w14:paraId="4F53AC7D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127" w:type="dxa"/>
          </w:tcPr>
          <w:p w14:paraId="580D0410" w14:textId="77777777" w:rsidR="00B62121" w:rsidRPr="00E040E9" w:rsidRDefault="00B62121" w:rsidP="007248D2">
            <w:pPr>
              <w:rPr>
                <w:sz w:val="22"/>
                <w:szCs w:val="22"/>
                <w:highlight w:val="green"/>
              </w:rPr>
            </w:pPr>
            <w:r w:rsidRPr="00B97DAB">
              <w:rPr>
                <w:rFonts w:cstheme="minorHAnsi"/>
                <w:sz w:val="22"/>
                <w:szCs w:val="22"/>
              </w:rPr>
              <w:t>0.001</w:t>
            </w:r>
          </w:p>
        </w:tc>
        <w:tc>
          <w:tcPr>
            <w:tcW w:w="2127" w:type="dxa"/>
          </w:tcPr>
          <w:p w14:paraId="0661ACB0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A334A7">
              <w:rPr>
                <w:rFonts w:cstheme="minorHAnsi"/>
                <w:sz w:val="22"/>
                <w:szCs w:val="22"/>
              </w:rPr>
              <w:t>0.009</w:t>
            </w:r>
          </w:p>
        </w:tc>
        <w:tc>
          <w:tcPr>
            <w:tcW w:w="2127" w:type="dxa"/>
          </w:tcPr>
          <w:p w14:paraId="6C2A8B5D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02</w:t>
            </w:r>
          </w:p>
        </w:tc>
        <w:tc>
          <w:tcPr>
            <w:tcW w:w="2126" w:type="dxa"/>
            <w:tcBorders>
              <w:right w:val="single" w:sz="4" w:space="0" w:color="D9D9D9" w:themeColor="background1" w:themeShade="D9"/>
            </w:tcBorders>
          </w:tcPr>
          <w:p w14:paraId="37316E2A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04</w:t>
            </w:r>
          </w:p>
        </w:tc>
      </w:tr>
      <w:tr w:rsidR="00B62121" w:rsidRPr="00505DF5" w14:paraId="0997F025" w14:textId="77777777" w:rsidTr="00B62121">
        <w:tc>
          <w:tcPr>
            <w:tcW w:w="2267" w:type="dxa"/>
          </w:tcPr>
          <w:p w14:paraId="2D51EDB9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Quartiles </w:t>
            </w:r>
          </w:p>
          <w:p w14:paraId="3B199C76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Inactive</w:t>
            </w:r>
          </w:p>
          <w:p w14:paraId="609434EE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Q1 1-1912</w:t>
            </w:r>
          </w:p>
          <w:p w14:paraId="30BF750A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Q2 1913-3690</w:t>
            </w:r>
          </w:p>
          <w:p w14:paraId="3BF9CDA9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Q3 3690-7257</w:t>
            </w:r>
          </w:p>
          <w:p w14:paraId="79539BBE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505DF5">
              <w:rPr>
                <w:sz w:val="22"/>
                <w:szCs w:val="22"/>
              </w:rPr>
              <w:t xml:space="preserve">   Q4 &gt;7527</w:t>
            </w:r>
          </w:p>
        </w:tc>
        <w:tc>
          <w:tcPr>
            <w:tcW w:w="2127" w:type="dxa"/>
          </w:tcPr>
          <w:p w14:paraId="178AAF94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</w:p>
          <w:p w14:paraId="3E7E7571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1</w:t>
            </w:r>
          </w:p>
          <w:p w14:paraId="146C3E21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70 [0.54; 0.91]</w:t>
            </w:r>
          </w:p>
          <w:p w14:paraId="179835CF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7 [0.51; 0.87]</w:t>
            </w:r>
          </w:p>
          <w:p w14:paraId="4554F40E" w14:textId="77777777" w:rsidR="00B62121" w:rsidRPr="00B97DAB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63 [0.48; 0.82]</w:t>
            </w:r>
          </w:p>
          <w:p w14:paraId="67239D38" w14:textId="77777777" w:rsidR="00B62121" w:rsidRPr="00505DF5" w:rsidRDefault="00B62121" w:rsidP="007248D2">
            <w:pPr>
              <w:rPr>
                <w:sz w:val="22"/>
                <w:szCs w:val="22"/>
              </w:rPr>
            </w:pPr>
            <w:r w:rsidRPr="00B97DAB">
              <w:rPr>
                <w:rFonts w:cstheme="minorHAnsi"/>
                <w:sz w:val="22"/>
                <w:szCs w:val="22"/>
              </w:rPr>
              <w:t>0.56 [0.42; 0.74]</w:t>
            </w:r>
          </w:p>
        </w:tc>
        <w:tc>
          <w:tcPr>
            <w:tcW w:w="2127" w:type="dxa"/>
          </w:tcPr>
          <w:p w14:paraId="5C5348E8" w14:textId="77777777" w:rsidR="00B62121" w:rsidRPr="00A334A7" w:rsidRDefault="00B62121" w:rsidP="007248D2">
            <w:pPr>
              <w:rPr>
                <w:rFonts w:cstheme="minorHAnsi"/>
                <w:sz w:val="22"/>
                <w:szCs w:val="22"/>
              </w:rPr>
            </w:pPr>
          </w:p>
          <w:p w14:paraId="0220C4C7" w14:textId="77777777" w:rsidR="00B62121" w:rsidRPr="00A334A7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A334A7">
              <w:rPr>
                <w:rFonts w:cstheme="minorHAnsi"/>
                <w:sz w:val="22"/>
                <w:szCs w:val="22"/>
              </w:rPr>
              <w:t>1</w:t>
            </w:r>
          </w:p>
          <w:p w14:paraId="3E29A743" w14:textId="77777777" w:rsidR="00B62121" w:rsidRPr="00A334A7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A334A7">
              <w:rPr>
                <w:rFonts w:cstheme="minorHAnsi"/>
                <w:sz w:val="22"/>
                <w:szCs w:val="22"/>
              </w:rPr>
              <w:t>0.71 [0.56; 0.93]</w:t>
            </w:r>
          </w:p>
          <w:p w14:paraId="5F028C2F" w14:textId="77777777" w:rsidR="00B62121" w:rsidRPr="00A334A7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A334A7">
              <w:rPr>
                <w:rFonts w:cstheme="minorHAnsi"/>
                <w:sz w:val="22"/>
                <w:szCs w:val="22"/>
              </w:rPr>
              <w:t>0.70 [0.53; 0.91]</w:t>
            </w:r>
          </w:p>
          <w:p w14:paraId="7FC8C58E" w14:textId="77777777" w:rsidR="00B62121" w:rsidRPr="00A334A7" w:rsidRDefault="00B62121" w:rsidP="007248D2">
            <w:pPr>
              <w:rPr>
                <w:rFonts w:cstheme="minorHAnsi"/>
                <w:sz w:val="22"/>
                <w:szCs w:val="22"/>
              </w:rPr>
            </w:pPr>
            <w:r w:rsidRPr="00A334A7">
              <w:rPr>
                <w:rFonts w:cstheme="minorHAnsi"/>
                <w:sz w:val="22"/>
                <w:szCs w:val="22"/>
              </w:rPr>
              <w:t>0.64 [0.49; 0.83]</w:t>
            </w:r>
          </w:p>
          <w:p w14:paraId="544FDAA9" w14:textId="77777777" w:rsidR="00B62121" w:rsidRPr="00505DF5" w:rsidRDefault="00B62121" w:rsidP="007248D2">
            <w:pPr>
              <w:rPr>
                <w:b/>
                <w:sz w:val="22"/>
                <w:szCs w:val="22"/>
              </w:rPr>
            </w:pPr>
            <w:r w:rsidRPr="00A334A7">
              <w:rPr>
                <w:rFonts w:cstheme="minorHAnsi"/>
                <w:sz w:val="22"/>
                <w:szCs w:val="22"/>
              </w:rPr>
              <w:t>0.61 [0.47; 0.80]</w:t>
            </w:r>
          </w:p>
        </w:tc>
        <w:tc>
          <w:tcPr>
            <w:tcW w:w="2127" w:type="dxa"/>
          </w:tcPr>
          <w:p w14:paraId="16846BD3" w14:textId="77777777" w:rsidR="00B62121" w:rsidRPr="00E040E9" w:rsidRDefault="00B62121" w:rsidP="007248D2">
            <w:pPr>
              <w:rPr>
                <w:sz w:val="22"/>
                <w:szCs w:val="22"/>
              </w:rPr>
            </w:pPr>
          </w:p>
          <w:p w14:paraId="71293CBD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</w:t>
            </w:r>
          </w:p>
          <w:p w14:paraId="560C1C9D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81 [0.62; 1.06]</w:t>
            </w:r>
          </w:p>
          <w:p w14:paraId="29B299EA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84 [0.64; 1.10]</w:t>
            </w:r>
          </w:p>
          <w:p w14:paraId="43C7688B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76 [0.58; 0.99]</w:t>
            </w:r>
          </w:p>
          <w:p w14:paraId="540281B9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69 [0.52; 0.92]</w:t>
            </w:r>
          </w:p>
        </w:tc>
        <w:tc>
          <w:tcPr>
            <w:tcW w:w="2126" w:type="dxa"/>
            <w:tcBorders>
              <w:right w:val="single" w:sz="4" w:space="0" w:color="D9D9D9" w:themeColor="background1" w:themeShade="D9"/>
            </w:tcBorders>
          </w:tcPr>
          <w:p w14:paraId="7F377F41" w14:textId="77777777" w:rsidR="00B62121" w:rsidRPr="00E040E9" w:rsidRDefault="00B62121" w:rsidP="007248D2">
            <w:pPr>
              <w:rPr>
                <w:sz w:val="22"/>
                <w:szCs w:val="22"/>
              </w:rPr>
            </w:pPr>
          </w:p>
          <w:p w14:paraId="0F19D3C8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1</w:t>
            </w:r>
          </w:p>
          <w:p w14:paraId="6CDE5A2C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80 [0.61; 1.04]</w:t>
            </w:r>
          </w:p>
          <w:p w14:paraId="293644DE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83 [0.63; 1.09]</w:t>
            </w:r>
          </w:p>
          <w:p w14:paraId="21FCCE4B" w14:textId="77777777" w:rsidR="00B62121" w:rsidRPr="00E040E9" w:rsidRDefault="00B62121" w:rsidP="007248D2">
            <w:pPr>
              <w:rPr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76 [0.58; 0.997]</w:t>
            </w:r>
          </w:p>
          <w:p w14:paraId="7A82DE52" w14:textId="77777777" w:rsidR="00B62121" w:rsidRPr="00E040E9" w:rsidRDefault="00B62121" w:rsidP="007248D2">
            <w:pPr>
              <w:rPr>
                <w:b/>
                <w:sz w:val="22"/>
                <w:szCs w:val="22"/>
              </w:rPr>
            </w:pPr>
            <w:r w:rsidRPr="00E040E9">
              <w:rPr>
                <w:sz w:val="22"/>
                <w:szCs w:val="22"/>
              </w:rPr>
              <w:t>0.70 [0.53; 0.94]</w:t>
            </w:r>
          </w:p>
        </w:tc>
      </w:tr>
      <w:tr w:rsidR="00B62121" w:rsidRPr="00505DF5" w14:paraId="6B6034F4" w14:textId="77777777" w:rsidTr="00B62121">
        <w:tc>
          <w:tcPr>
            <w:tcW w:w="10774" w:type="dxa"/>
            <w:gridSpan w:val="5"/>
            <w:tcBorders>
              <w:right w:val="single" w:sz="4" w:space="0" w:color="D9D9D9" w:themeColor="background1" w:themeShade="D9"/>
            </w:tcBorders>
          </w:tcPr>
          <w:p w14:paraId="24E474C3" w14:textId="77777777" w:rsidR="00B62121" w:rsidRPr="007E396E" w:rsidRDefault="00B62121" w:rsidP="007248D2">
            <w:pPr>
              <w:rPr>
                <w:sz w:val="22"/>
                <w:szCs w:val="22"/>
                <w:highlight w:val="green"/>
              </w:rPr>
            </w:pPr>
            <w:r w:rsidRPr="00505DF5">
              <w:rPr>
                <w:sz w:val="20"/>
                <w:szCs w:val="20"/>
              </w:rPr>
              <w:t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and rheumatoid arthritis. †Model 3 is further adjusted for mediators: glucose levels, total cholesterol, diastolic blood pressure, systolic blood pressure, BMI, and sleep.</w:t>
            </w:r>
          </w:p>
        </w:tc>
      </w:tr>
    </w:tbl>
    <w:p w14:paraId="64DC65DB" w14:textId="77777777" w:rsidR="00B62121" w:rsidRDefault="00B62121" w:rsidP="00B62121">
      <w:pPr>
        <w:rPr>
          <w:b/>
          <w:sz w:val="22"/>
          <w:szCs w:val="22"/>
        </w:rPr>
      </w:pPr>
    </w:p>
    <w:p w14:paraId="328B12B6" w14:textId="77777777" w:rsidR="004416EB" w:rsidRDefault="004416EB"/>
    <w:sectPr w:rsidR="004416EB" w:rsidSect="004752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4416EB"/>
    <w:rsid w:val="004752C6"/>
    <w:rsid w:val="00B62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7</Words>
  <Characters>2096</Characters>
  <Application>Microsoft Office Word</Application>
  <DocSecurity>0</DocSecurity>
  <Lines>17</Lines>
  <Paragraphs>4</Paragraphs>
  <ScaleCrop>false</ScaleCrop>
  <Company/>
  <LinksUpToDate>false</LinksUpToDate>
  <CharactersWithSpaces>2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1</cp:revision>
  <dcterms:created xsi:type="dcterms:W3CDTF">2021-10-19T08:16:00Z</dcterms:created>
  <dcterms:modified xsi:type="dcterms:W3CDTF">2021-10-19T08:17:00Z</dcterms:modified>
</cp:coreProperties>
</file>